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9CE70" w14:textId="55734768" w:rsidR="007F0BEA" w:rsidRPr="00CF274D" w:rsidRDefault="007F0BEA" w:rsidP="007F0BEA">
      <w:pPr>
        <w:widowControl w:val="0"/>
        <w:tabs>
          <w:tab w:val="left" w:pos="8280"/>
        </w:tabs>
        <w:autoSpaceDE w:val="0"/>
        <w:autoSpaceDN w:val="0"/>
        <w:adjustRightInd w:val="0"/>
        <w:spacing w:after="220"/>
        <w:rPr>
          <w:rFonts w:ascii="Times New Roman" w:hAnsi="Times New Roman" w:cs="Times New Roman"/>
        </w:rPr>
      </w:pPr>
      <w:r w:rsidRPr="00CF274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CF274D">
        <w:rPr>
          <w:rFonts w:ascii="Times New Roman" w:hAnsi="Times New Roman" w:cs="Times New Roman"/>
        </w:rPr>
        <w:t xml:space="preserve">.  Crystallographic data and </w:t>
      </w:r>
      <w:r>
        <w:rPr>
          <w:rFonts w:ascii="Times New Roman" w:hAnsi="Times New Roman" w:cs="Times New Roman"/>
        </w:rPr>
        <w:t>Refinement S</w:t>
      </w:r>
      <w:r w:rsidRPr="00CF274D">
        <w:rPr>
          <w:rFonts w:ascii="Times New Roman" w:hAnsi="Times New Roman" w:cs="Times New Roman"/>
        </w:rPr>
        <w:t>tatistics</w:t>
      </w:r>
    </w:p>
    <w:tbl>
      <w:tblPr>
        <w:tblW w:w="6850" w:type="dxa"/>
        <w:tblBorders>
          <w:top w:val="single" w:sz="8" w:space="0" w:color="000000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2880"/>
        <w:gridCol w:w="460"/>
      </w:tblGrid>
      <w:tr w:rsidR="007F0BEA" w:rsidRPr="00B20FA1" w14:paraId="7986FDF2" w14:textId="77777777" w:rsidTr="00702018"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1391771B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2880" w:type="dxa"/>
          </w:tcPr>
          <w:p w14:paraId="4E93072C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MD9</w:t>
            </w:r>
            <w:r>
              <w:rPr>
                <w:rFonts w:ascii="Times New Roman" w:hAnsi="Times New Roman" w:cs="Times New Roman"/>
                <w:vertAlign w:val="superscript"/>
              </w:rPr>
              <w:t>158-389</w:t>
            </w:r>
          </w:p>
        </w:tc>
      </w:tr>
      <w:tr w:rsidR="007F0BEA" w:rsidRPr="00B20FA1" w14:paraId="22B996A3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AC91A62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Beamline</w:t>
            </w:r>
          </w:p>
        </w:tc>
        <w:tc>
          <w:tcPr>
            <w:tcW w:w="2880" w:type="dxa"/>
          </w:tcPr>
          <w:p w14:paraId="200609FB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19-ID, APS</w:t>
            </w:r>
          </w:p>
        </w:tc>
      </w:tr>
      <w:tr w:rsidR="007F0BEA" w:rsidRPr="00B20FA1" w14:paraId="71E44289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4D4A463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Wavelength, Å</w:t>
            </w:r>
          </w:p>
        </w:tc>
        <w:tc>
          <w:tcPr>
            <w:tcW w:w="2880" w:type="dxa"/>
          </w:tcPr>
          <w:p w14:paraId="2CB33425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918</w:t>
            </w:r>
            <w:r w:rsidRPr="00B20FA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F0BEA" w:rsidRPr="00B20FA1" w14:paraId="0666B7C3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CD96C77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880" w:type="dxa"/>
          </w:tcPr>
          <w:p w14:paraId="1C23043F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P2</w:t>
            </w:r>
            <w:r w:rsidRPr="00B20FA1">
              <w:rPr>
                <w:rFonts w:ascii="Times New Roman" w:hAnsi="Times New Roman" w:cs="Times New Roman"/>
                <w:vertAlign w:val="subscript"/>
              </w:rPr>
              <w:t>1</w:t>
            </w:r>
            <w:r w:rsidRPr="00D77D44">
              <w:rPr>
                <w:rFonts w:ascii="Times New Roman" w:hAnsi="Times New Roman" w:cs="Times New Roman"/>
              </w:rPr>
              <w:t>2</w:t>
            </w:r>
            <w:r w:rsidRPr="00D77D44">
              <w:rPr>
                <w:rFonts w:ascii="Times New Roman" w:hAnsi="Times New Roman" w:cs="Times New Roman"/>
                <w:vertAlign w:val="subscript"/>
              </w:rPr>
              <w:t>1</w:t>
            </w:r>
            <w:r w:rsidRPr="00D77D44">
              <w:rPr>
                <w:rFonts w:ascii="Times New Roman" w:hAnsi="Times New Roman" w:cs="Times New Roman"/>
              </w:rPr>
              <w:t>2</w:t>
            </w:r>
          </w:p>
        </w:tc>
      </w:tr>
      <w:tr w:rsidR="007F0BEA" w:rsidRPr="00B20FA1" w14:paraId="6CC49D3B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DA46345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Cell parameters a, b, c, Å</w:t>
            </w:r>
          </w:p>
        </w:tc>
        <w:tc>
          <w:tcPr>
            <w:tcW w:w="2880" w:type="dxa"/>
          </w:tcPr>
          <w:p w14:paraId="16812716" w14:textId="77777777" w:rsidR="007F0BEA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0</w:t>
            </w:r>
            <w:r w:rsidRPr="00B20FA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42.5</w:t>
            </w:r>
            <w:r w:rsidRPr="00B20FA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3.1</w:t>
            </w:r>
          </w:p>
          <w:p w14:paraId="73C5225F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F0BEA" w:rsidRPr="00B20FA1" w14:paraId="778A46AF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DD0D0E7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Resolution, Å</w:t>
            </w:r>
          </w:p>
        </w:tc>
        <w:tc>
          <w:tcPr>
            <w:tcW w:w="2880" w:type="dxa"/>
          </w:tcPr>
          <w:p w14:paraId="5EEAFA1E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50.00–2.</w:t>
            </w:r>
            <w:r>
              <w:rPr>
                <w:rFonts w:ascii="Times New Roman" w:hAnsi="Times New Roman" w:cs="Times New Roman"/>
              </w:rPr>
              <w:t>4</w:t>
            </w:r>
            <w:r w:rsidRPr="00B20FA1">
              <w:rPr>
                <w:rFonts w:ascii="Times New Roman" w:hAnsi="Times New Roman" w:cs="Times New Roman"/>
              </w:rPr>
              <w:t>0 (2.</w:t>
            </w:r>
            <w:r>
              <w:rPr>
                <w:rFonts w:ascii="Times New Roman" w:hAnsi="Times New Roman" w:cs="Times New Roman"/>
              </w:rPr>
              <w:t>49</w:t>
            </w:r>
            <w:r w:rsidRPr="00B20FA1">
              <w:rPr>
                <w:rFonts w:ascii="Times New Roman" w:hAnsi="Times New Roman" w:cs="Times New Roman"/>
              </w:rPr>
              <w:t>–2.</w:t>
            </w:r>
            <w:r>
              <w:rPr>
                <w:rFonts w:ascii="Times New Roman" w:hAnsi="Times New Roman" w:cs="Times New Roman"/>
              </w:rPr>
              <w:t>4</w:t>
            </w:r>
            <w:r w:rsidRPr="00B20FA1">
              <w:rPr>
                <w:rFonts w:ascii="Times New Roman" w:hAnsi="Times New Roman" w:cs="Times New Roman"/>
              </w:rPr>
              <w:t>0)</w:t>
            </w:r>
          </w:p>
        </w:tc>
      </w:tr>
      <w:tr w:rsidR="007F0BEA" w:rsidRPr="00B20FA1" w14:paraId="013E74CC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EC69619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2880" w:type="dxa"/>
          </w:tcPr>
          <w:p w14:paraId="7378ED8F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,350</w:t>
            </w:r>
          </w:p>
        </w:tc>
      </w:tr>
      <w:tr w:rsidR="007F0BEA" w:rsidRPr="00B20FA1" w14:paraId="4718A126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4137486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2880" w:type="dxa"/>
          </w:tcPr>
          <w:p w14:paraId="096A1E4A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039</w:t>
            </w:r>
            <w:r w:rsidRPr="000E71E3">
              <w:rPr>
                <w:rFonts w:ascii="Times New Roman" w:hAnsi="Times New Roman" w:cs="Times New Roman"/>
              </w:rPr>
              <w:t xml:space="preserve"> </w:t>
            </w:r>
            <w:r w:rsidRPr="00B20FA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,002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11C0F43D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16EB055A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2880" w:type="dxa"/>
          </w:tcPr>
          <w:p w14:paraId="5138F94E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 w:rsidRPr="00B20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1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02DEA1E1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26685E7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Completeness, %</w:t>
            </w:r>
          </w:p>
        </w:tc>
        <w:tc>
          <w:tcPr>
            <w:tcW w:w="2880" w:type="dxa"/>
          </w:tcPr>
          <w:p w14:paraId="222BBC2C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  <w:r w:rsidRPr="00B20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.7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738C0417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1F4E990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I/σ</w:t>
            </w:r>
          </w:p>
        </w:tc>
        <w:tc>
          <w:tcPr>
            <w:tcW w:w="2880" w:type="dxa"/>
          </w:tcPr>
          <w:p w14:paraId="1BB11554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  <w:r w:rsidRPr="00B20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4FB9165C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D85D89F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20FA1">
              <w:rPr>
                <w:rFonts w:ascii="Times New Roman" w:hAnsi="Times New Roman" w:cs="Times New Roman"/>
              </w:rPr>
              <w:t>Rsym</w:t>
            </w:r>
            <w:proofErr w:type="spellEnd"/>
            <w:r w:rsidRPr="00B20FA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880" w:type="dxa"/>
          </w:tcPr>
          <w:p w14:paraId="72D425BF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  <w:r w:rsidRPr="00B20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3.8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30D86264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A9B9893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1/2,</w:t>
            </w:r>
            <w:r w:rsidRPr="00B20FA1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880" w:type="dxa"/>
          </w:tcPr>
          <w:p w14:paraId="0E38E804" w14:textId="77777777" w:rsidR="007F0BEA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 (73.8)</w:t>
            </w:r>
          </w:p>
          <w:p w14:paraId="3829A62A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F0BEA" w:rsidRPr="00B20FA1" w14:paraId="4A1122E2" w14:textId="77777777" w:rsidTr="00702018">
        <w:tblPrEx>
          <w:tblBorders>
            <w:top w:val="none" w:sz="0" w:space="0" w:color="auto"/>
          </w:tblBorders>
        </w:tblPrEx>
        <w:trPr>
          <w:trHeight w:val="234"/>
        </w:trPr>
        <w:tc>
          <w:tcPr>
            <w:tcW w:w="6850" w:type="dxa"/>
            <w:gridSpan w:val="3"/>
          </w:tcPr>
          <w:p w14:paraId="78435497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</w:pPr>
            <w:r w:rsidRPr="00B20FA1">
              <w:t>Refinement statistics</w:t>
            </w:r>
          </w:p>
        </w:tc>
      </w:tr>
      <w:tr w:rsidR="007F0BEA" w:rsidRPr="00B20FA1" w14:paraId="0D2E9704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E7425E0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 xml:space="preserve">   Resolution range used, Å</w:t>
            </w:r>
          </w:p>
        </w:tc>
        <w:tc>
          <w:tcPr>
            <w:tcW w:w="2880" w:type="dxa"/>
          </w:tcPr>
          <w:p w14:paraId="18DDB9D3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  <w:r w:rsidRPr="00B20FA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0</w:t>
            </w:r>
            <w:r w:rsidRPr="00B20FA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F0BEA" w:rsidRPr="00B20FA1" w14:paraId="190D123C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F64333E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r w:rsidRPr="00B20FA1">
              <w:rPr>
                <w:rFonts w:ascii="Times New Roman" w:hAnsi="Times New Roman" w:cs="Times New Roman"/>
              </w:rPr>
              <w:t>No. reflections used</w:t>
            </w:r>
          </w:p>
        </w:tc>
        <w:tc>
          <w:tcPr>
            <w:tcW w:w="2880" w:type="dxa"/>
          </w:tcPr>
          <w:p w14:paraId="520EB39B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819</w:t>
            </w:r>
            <w:r w:rsidRPr="00B20FA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F0BEA" w:rsidRPr="00B20FA1" w14:paraId="307D2B37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58141DE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proofErr w:type="spellStart"/>
            <w:r w:rsidRPr="00B20FA1">
              <w:rPr>
                <w:rFonts w:ascii="Times New Roman" w:hAnsi="Times New Roman" w:cs="Times New Roman"/>
                <w:i/>
                <w:iCs/>
              </w:rPr>
              <w:t>R</w:t>
            </w:r>
            <w:r w:rsidRPr="00B20FA1">
              <w:rPr>
                <w:rFonts w:ascii="Times New Roman" w:hAnsi="Times New Roman" w:cs="Times New Roman"/>
              </w:rPr>
              <w:t>work</w:t>
            </w:r>
            <w:proofErr w:type="spellEnd"/>
            <w:r w:rsidRPr="00B20FA1">
              <w:rPr>
                <w:rFonts w:ascii="Times New Roman" w:hAnsi="Times New Roman" w:cs="Times New Roman"/>
              </w:rPr>
              <w:t>/</w:t>
            </w:r>
            <w:proofErr w:type="spellStart"/>
            <w:r w:rsidRPr="00B20FA1">
              <w:rPr>
                <w:rFonts w:ascii="Times New Roman" w:hAnsi="Times New Roman" w:cs="Times New Roman"/>
                <w:i/>
                <w:iCs/>
              </w:rPr>
              <w:t>R</w:t>
            </w:r>
            <w:r w:rsidRPr="00B20FA1">
              <w:rPr>
                <w:rFonts w:ascii="Times New Roman" w:hAnsi="Times New Roman" w:cs="Times New Roman"/>
              </w:rPr>
              <w:t>free</w:t>
            </w:r>
            <w:proofErr w:type="spellEnd"/>
            <w:r w:rsidRPr="00B20FA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880" w:type="dxa"/>
          </w:tcPr>
          <w:p w14:paraId="6AC8B2B8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  <w:r w:rsidRPr="00B20FA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7.7</w:t>
            </w:r>
          </w:p>
        </w:tc>
      </w:tr>
      <w:tr w:rsidR="007F0BEA" w:rsidRPr="00B20FA1" w14:paraId="5E88A677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CEFA5E3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proofErr w:type="spellStart"/>
            <w:r w:rsidRPr="00B20FA1">
              <w:rPr>
                <w:rFonts w:ascii="Times New Roman" w:hAnsi="Times New Roman" w:cs="Times New Roman"/>
              </w:rPr>
              <w:t>Rmsd</w:t>
            </w:r>
            <w:proofErr w:type="spellEnd"/>
            <w:r w:rsidRPr="00B20FA1">
              <w:rPr>
                <w:rFonts w:ascii="Times New Roman" w:hAnsi="Times New Roman" w:cs="Times New Roman"/>
              </w:rPr>
              <w:t xml:space="preserve"> bond lengths, Å</w:t>
            </w:r>
          </w:p>
        </w:tc>
        <w:tc>
          <w:tcPr>
            <w:tcW w:w="2880" w:type="dxa"/>
          </w:tcPr>
          <w:p w14:paraId="20BBC531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7F0BEA" w:rsidRPr="00B20FA1" w14:paraId="4BFF5C90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B670FE1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proofErr w:type="spellStart"/>
            <w:r w:rsidRPr="00B20FA1">
              <w:rPr>
                <w:rFonts w:ascii="Times New Roman" w:hAnsi="Times New Roman" w:cs="Times New Roman"/>
              </w:rPr>
              <w:t>Rmsd</w:t>
            </w:r>
            <w:proofErr w:type="spellEnd"/>
            <w:r w:rsidRPr="00B20FA1">
              <w:rPr>
                <w:rFonts w:ascii="Times New Roman" w:hAnsi="Times New Roman" w:cs="Times New Roman"/>
              </w:rPr>
              <w:t xml:space="preserve"> bond angles, °</w:t>
            </w:r>
          </w:p>
        </w:tc>
        <w:tc>
          <w:tcPr>
            <w:tcW w:w="2880" w:type="dxa"/>
          </w:tcPr>
          <w:p w14:paraId="7BD8ECBF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4</w:t>
            </w:r>
          </w:p>
        </w:tc>
      </w:tr>
      <w:tr w:rsidR="007F0BEA" w:rsidRPr="00B20FA1" w14:paraId="6A2E5202" w14:textId="77777777" w:rsidTr="00702018">
        <w:tblPrEx>
          <w:tblBorders>
            <w:top w:val="none" w:sz="0" w:space="0" w:color="auto"/>
          </w:tblBorders>
        </w:tblPrEx>
        <w:tc>
          <w:tcPr>
            <w:tcW w:w="6850" w:type="dxa"/>
            <w:gridSpan w:val="3"/>
          </w:tcPr>
          <w:p w14:paraId="1E8EDFD9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</w:pPr>
            <w:r w:rsidRPr="00B20FA1">
              <w:t>Number of atoms (average B, Å</w:t>
            </w:r>
            <w:r w:rsidRPr="00B20FA1">
              <w:rPr>
                <w:vertAlign w:val="superscript"/>
              </w:rPr>
              <w:t>2</w:t>
            </w:r>
            <w:r w:rsidRPr="00B20FA1">
              <w:t>)</w:t>
            </w:r>
          </w:p>
        </w:tc>
      </w:tr>
      <w:tr w:rsidR="007F0BEA" w:rsidRPr="00B20FA1" w14:paraId="04DA0996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E0D1030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r w:rsidRPr="00B20FA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880" w:type="dxa"/>
          </w:tcPr>
          <w:p w14:paraId="2632C5C6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53</w:t>
            </w:r>
            <w:r w:rsidRPr="00B20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.9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0C2171C4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BAE6C00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r w:rsidRPr="00B20FA1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2880" w:type="dxa"/>
          </w:tcPr>
          <w:p w14:paraId="2D7211CB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B20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0</w:t>
            </w:r>
            <w:r w:rsidRPr="00B20FA1">
              <w:rPr>
                <w:rFonts w:ascii="Times New Roman" w:hAnsi="Times New Roman" w:cs="Times New Roman"/>
              </w:rPr>
              <w:t>)</w:t>
            </w:r>
          </w:p>
        </w:tc>
      </w:tr>
      <w:tr w:rsidR="007F0BEA" w:rsidRPr="00B20FA1" w14:paraId="3C93B5DA" w14:textId="77777777" w:rsidTr="00702018">
        <w:tblPrEx>
          <w:tblBorders>
            <w:top w:val="none" w:sz="0" w:space="0" w:color="auto"/>
          </w:tblBorders>
        </w:tblPrEx>
        <w:tc>
          <w:tcPr>
            <w:tcW w:w="6850" w:type="dxa"/>
            <w:gridSpan w:val="3"/>
          </w:tcPr>
          <w:p w14:paraId="7A161795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</w:pPr>
            <w:r w:rsidRPr="00B20FA1">
              <w:t>Ramachandran values</w:t>
            </w:r>
          </w:p>
        </w:tc>
      </w:tr>
      <w:tr w:rsidR="007F0BEA" w:rsidRPr="00B20FA1" w14:paraId="040851E8" w14:textId="77777777" w:rsidTr="00702018">
        <w:tblPrEx>
          <w:tblBorders>
            <w:top w:val="none" w:sz="0" w:space="0" w:color="auto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9B4364E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r w:rsidRPr="00B20FA1">
              <w:rPr>
                <w:rFonts w:ascii="Times New Roman" w:hAnsi="Times New Roman" w:cs="Times New Roman"/>
              </w:rPr>
              <w:t>Preferred regions, %</w:t>
            </w:r>
          </w:p>
        </w:tc>
        <w:tc>
          <w:tcPr>
            <w:tcW w:w="2880" w:type="dxa"/>
          </w:tcPr>
          <w:p w14:paraId="6193F419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</w:p>
        </w:tc>
      </w:tr>
      <w:tr w:rsidR="007F0BEA" w:rsidRPr="00B20FA1" w14:paraId="3BEA84FC" w14:textId="77777777" w:rsidTr="00702018">
        <w:tblPrEx>
          <w:tblBorders>
            <w:top w:val="none" w:sz="0" w:space="0" w:color="auto"/>
            <w:bottom w:val="single" w:sz="8" w:space="0" w:color="000000"/>
          </w:tblBorders>
        </w:tblPrEx>
        <w:trPr>
          <w:gridAfter w:val="1"/>
          <w:wAfter w:w="460" w:type="dxa"/>
        </w:trPr>
        <w:tc>
          <w:tcPr>
            <w:tcW w:w="3510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E3AD732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0FA1">
              <w:rPr>
                <w:rFonts w:ascii="Times New Roman" w:hAnsi="Times New Roman" w:cs="Times New Roman"/>
              </w:rPr>
              <w:t> </w:t>
            </w:r>
            <w:r w:rsidRPr="00B20FA1">
              <w:rPr>
                <w:rFonts w:ascii="Times New Roman" w:hAnsi="Times New Roman" w:cs="Times New Roman"/>
              </w:rPr>
              <w:t>Allowed regions, %</w:t>
            </w:r>
          </w:p>
        </w:tc>
        <w:tc>
          <w:tcPr>
            <w:tcW w:w="2880" w:type="dxa"/>
          </w:tcPr>
          <w:p w14:paraId="425E6F8E" w14:textId="77777777" w:rsidR="007F0BEA" w:rsidRPr="00B20FA1" w:rsidRDefault="007F0BEA" w:rsidP="007020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</w:tbl>
    <w:p w14:paraId="2EFC8EB1" w14:textId="77777777" w:rsidR="007F0BEA" w:rsidRDefault="007F0BEA" w:rsidP="007F0BEA">
      <w:pPr>
        <w:rPr>
          <w:rFonts w:ascii="Times New Roman" w:hAnsi="Times New Roman" w:cs="Times New Roman"/>
          <w:szCs w:val="28"/>
        </w:rPr>
      </w:pPr>
    </w:p>
    <w:p w14:paraId="29FAD94B" w14:textId="77777777" w:rsidR="007F0BEA" w:rsidRDefault="007F0BEA" w:rsidP="007F0BEA">
      <w:pPr>
        <w:rPr>
          <w:rFonts w:ascii="Times New Roman" w:hAnsi="Times New Roman" w:cs="Times New Roman"/>
          <w:szCs w:val="28"/>
        </w:rPr>
      </w:pPr>
      <w:r w:rsidRPr="006C448C">
        <w:rPr>
          <w:rFonts w:ascii="Times New Roman" w:hAnsi="Times New Roman" w:cs="Times New Roman"/>
          <w:szCs w:val="28"/>
        </w:rPr>
        <w:t xml:space="preserve">Values in parentheses are for the highest-resolution shell. </w:t>
      </w:r>
    </w:p>
    <w:p w14:paraId="176EE68B" w14:textId="77777777" w:rsidR="007F0BEA" w:rsidRDefault="007F0BEA" w:rsidP="007F0BEA">
      <w:pPr>
        <w:rPr>
          <w:rFonts w:ascii="Times New Roman" w:hAnsi="Times New Roman" w:cs="Times New Roman"/>
          <w:szCs w:val="28"/>
        </w:rPr>
      </w:pPr>
      <w:proofErr w:type="spellStart"/>
      <w:r w:rsidRPr="006C448C">
        <w:rPr>
          <w:rFonts w:ascii="Times New Roman" w:hAnsi="Times New Roman" w:cs="Times New Roman"/>
          <w:szCs w:val="28"/>
        </w:rPr>
        <w:t>R</w:t>
      </w:r>
      <w:r w:rsidRPr="006C448C">
        <w:rPr>
          <w:rFonts w:ascii="Times New Roman" w:hAnsi="Times New Roman" w:cs="Times New Roman"/>
          <w:sz w:val="20"/>
        </w:rPr>
        <w:t>sym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 = Σ |</w:t>
      </w:r>
      <w:proofErr w:type="spellStart"/>
      <w:r w:rsidRPr="006C448C">
        <w:rPr>
          <w:rFonts w:ascii="Times New Roman" w:hAnsi="Times New Roman" w:cs="Times New Roman"/>
          <w:i/>
          <w:iCs/>
          <w:szCs w:val="28"/>
        </w:rPr>
        <w:t>I</w:t>
      </w:r>
      <w:r w:rsidRPr="006C448C">
        <w:rPr>
          <w:rFonts w:ascii="Times New Roman" w:hAnsi="Times New Roman" w:cs="Times New Roman"/>
          <w:sz w:val="20"/>
        </w:rPr>
        <w:t>obs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 − </w:t>
      </w:r>
      <w:proofErr w:type="spellStart"/>
      <w:r w:rsidRPr="006C448C">
        <w:rPr>
          <w:rFonts w:ascii="Times New Roman" w:hAnsi="Times New Roman" w:cs="Times New Roman"/>
          <w:i/>
          <w:iCs/>
          <w:szCs w:val="28"/>
        </w:rPr>
        <w:t>I</w:t>
      </w:r>
      <w:r w:rsidRPr="006C448C">
        <w:rPr>
          <w:rFonts w:ascii="Times New Roman" w:hAnsi="Times New Roman" w:cs="Times New Roman"/>
          <w:sz w:val="20"/>
        </w:rPr>
        <w:t>avg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|/Σ </w:t>
      </w:r>
      <w:proofErr w:type="spellStart"/>
      <w:r w:rsidRPr="006C448C">
        <w:rPr>
          <w:rFonts w:ascii="Times New Roman" w:hAnsi="Times New Roman" w:cs="Times New Roman"/>
          <w:i/>
          <w:iCs/>
          <w:szCs w:val="28"/>
        </w:rPr>
        <w:t>I</w:t>
      </w:r>
      <w:r w:rsidRPr="006C448C">
        <w:rPr>
          <w:rFonts w:ascii="Times New Roman" w:hAnsi="Times New Roman" w:cs="Times New Roman"/>
          <w:sz w:val="20"/>
        </w:rPr>
        <w:t>avg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; </w:t>
      </w:r>
      <w:proofErr w:type="spellStart"/>
      <w:r w:rsidRPr="006C448C">
        <w:rPr>
          <w:rFonts w:ascii="Times New Roman" w:hAnsi="Times New Roman" w:cs="Times New Roman"/>
          <w:i/>
          <w:iCs/>
          <w:szCs w:val="28"/>
        </w:rPr>
        <w:t>R</w:t>
      </w:r>
      <w:r w:rsidRPr="006C448C">
        <w:rPr>
          <w:rFonts w:ascii="Times New Roman" w:hAnsi="Times New Roman" w:cs="Times New Roman"/>
          <w:sz w:val="20"/>
        </w:rPr>
        <w:t>work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 = Σ|| </w:t>
      </w:r>
      <w:r w:rsidRPr="006C448C">
        <w:rPr>
          <w:rFonts w:ascii="Times New Roman" w:hAnsi="Times New Roman" w:cs="Times New Roman"/>
          <w:i/>
          <w:iCs/>
          <w:szCs w:val="28"/>
        </w:rPr>
        <w:t>F</w:t>
      </w:r>
      <w:r w:rsidRPr="006C448C">
        <w:rPr>
          <w:rFonts w:ascii="Times New Roman" w:hAnsi="Times New Roman" w:cs="Times New Roman"/>
          <w:sz w:val="20"/>
        </w:rPr>
        <w:t>obs</w:t>
      </w:r>
      <w:r w:rsidRPr="006C448C">
        <w:rPr>
          <w:rFonts w:ascii="Times New Roman" w:hAnsi="Times New Roman" w:cs="Times New Roman"/>
          <w:szCs w:val="28"/>
        </w:rPr>
        <w:t xml:space="preserve"> | − |</w:t>
      </w:r>
      <w:proofErr w:type="spellStart"/>
      <w:r w:rsidRPr="006C448C">
        <w:rPr>
          <w:rFonts w:ascii="Times New Roman" w:hAnsi="Times New Roman" w:cs="Times New Roman"/>
          <w:i/>
          <w:iCs/>
          <w:szCs w:val="28"/>
        </w:rPr>
        <w:t>F</w:t>
      </w:r>
      <w:r w:rsidRPr="006C448C">
        <w:rPr>
          <w:rFonts w:ascii="Times New Roman" w:hAnsi="Times New Roman" w:cs="Times New Roman"/>
          <w:sz w:val="20"/>
        </w:rPr>
        <w:t>calc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||/Σ </w:t>
      </w:r>
      <w:r w:rsidRPr="006C448C">
        <w:rPr>
          <w:rFonts w:ascii="Times New Roman" w:hAnsi="Times New Roman" w:cs="Times New Roman"/>
          <w:i/>
          <w:iCs/>
          <w:szCs w:val="28"/>
        </w:rPr>
        <w:t>F</w:t>
      </w:r>
      <w:r w:rsidRPr="006C448C">
        <w:rPr>
          <w:rFonts w:ascii="Times New Roman" w:hAnsi="Times New Roman" w:cs="Times New Roman"/>
          <w:sz w:val="20"/>
        </w:rPr>
        <w:t>obs</w:t>
      </w:r>
      <w:r w:rsidRPr="006C448C">
        <w:rPr>
          <w:rFonts w:ascii="Times New Roman" w:hAnsi="Times New Roman" w:cs="Times New Roman"/>
          <w:szCs w:val="28"/>
        </w:rPr>
        <w:t xml:space="preserve">. </w:t>
      </w:r>
    </w:p>
    <w:p w14:paraId="148F233D" w14:textId="77777777" w:rsidR="007F0BEA" w:rsidRPr="006C448C" w:rsidRDefault="007F0BEA" w:rsidP="007F0BEA">
      <w:proofErr w:type="spellStart"/>
      <w:r w:rsidRPr="006C448C">
        <w:rPr>
          <w:rFonts w:ascii="Times New Roman" w:hAnsi="Times New Roman" w:cs="Times New Roman"/>
          <w:i/>
          <w:iCs/>
          <w:szCs w:val="28"/>
        </w:rPr>
        <w:t>R</w:t>
      </w:r>
      <w:r w:rsidRPr="006C448C">
        <w:rPr>
          <w:rFonts w:ascii="Times New Roman" w:hAnsi="Times New Roman" w:cs="Times New Roman"/>
          <w:sz w:val="20"/>
        </w:rPr>
        <w:t>free</w:t>
      </w:r>
      <w:proofErr w:type="spellEnd"/>
      <w:r w:rsidRPr="006C448C">
        <w:rPr>
          <w:rFonts w:ascii="Times New Roman" w:hAnsi="Times New Roman" w:cs="Times New Roman"/>
          <w:szCs w:val="28"/>
        </w:rPr>
        <w:t xml:space="preserve"> was calculated using 5% of data.</w:t>
      </w:r>
    </w:p>
    <w:p w14:paraId="564532A6" w14:textId="77777777" w:rsidR="005065DF" w:rsidRDefault="005065DF"/>
    <w:sectPr w:rsidR="005065DF" w:rsidSect="00DF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EA"/>
    <w:rsid w:val="0000519E"/>
    <w:rsid w:val="00014BBE"/>
    <w:rsid w:val="00015AB0"/>
    <w:rsid w:val="00033FEB"/>
    <w:rsid w:val="00034908"/>
    <w:rsid w:val="00041AC6"/>
    <w:rsid w:val="00044363"/>
    <w:rsid w:val="000508BD"/>
    <w:rsid w:val="00063A7C"/>
    <w:rsid w:val="00066A84"/>
    <w:rsid w:val="000B74B6"/>
    <w:rsid w:val="000E0D81"/>
    <w:rsid w:val="0010730E"/>
    <w:rsid w:val="00136C13"/>
    <w:rsid w:val="001561BA"/>
    <w:rsid w:val="00164BCD"/>
    <w:rsid w:val="001B0AEF"/>
    <w:rsid w:val="00221C77"/>
    <w:rsid w:val="002276A1"/>
    <w:rsid w:val="00236452"/>
    <w:rsid w:val="00260F02"/>
    <w:rsid w:val="00270037"/>
    <w:rsid w:val="0027048B"/>
    <w:rsid w:val="00296FAA"/>
    <w:rsid w:val="002A693C"/>
    <w:rsid w:val="002C2CB8"/>
    <w:rsid w:val="002C6C15"/>
    <w:rsid w:val="002D4603"/>
    <w:rsid w:val="002D62DB"/>
    <w:rsid w:val="002E1404"/>
    <w:rsid w:val="002F2CF4"/>
    <w:rsid w:val="002F3175"/>
    <w:rsid w:val="00320409"/>
    <w:rsid w:val="003242FA"/>
    <w:rsid w:val="0033213C"/>
    <w:rsid w:val="00365268"/>
    <w:rsid w:val="00397F77"/>
    <w:rsid w:val="003A275C"/>
    <w:rsid w:val="003A6ED6"/>
    <w:rsid w:val="003B2108"/>
    <w:rsid w:val="003C5DAC"/>
    <w:rsid w:val="003E5BFA"/>
    <w:rsid w:val="003E6D35"/>
    <w:rsid w:val="003F22BC"/>
    <w:rsid w:val="00423C1A"/>
    <w:rsid w:val="004342C5"/>
    <w:rsid w:val="00442969"/>
    <w:rsid w:val="0045038C"/>
    <w:rsid w:val="004554B6"/>
    <w:rsid w:val="004B675A"/>
    <w:rsid w:val="004F45CA"/>
    <w:rsid w:val="005065DF"/>
    <w:rsid w:val="005464E4"/>
    <w:rsid w:val="0055188B"/>
    <w:rsid w:val="00552817"/>
    <w:rsid w:val="00560CCC"/>
    <w:rsid w:val="00566B9F"/>
    <w:rsid w:val="00567786"/>
    <w:rsid w:val="00574F43"/>
    <w:rsid w:val="005801C0"/>
    <w:rsid w:val="005972D2"/>
    <w:rsid w:val="005B544B"/>
    <w:rsid w:val="005B6774"/>
    <w:rsid w:val="005D01F5"/>
    <w:rsid w:val="005E3AFC"/>
    <w:rsid w:val="005E4779"/>
    <w:rsid w:val="00603AAF"/>
    <w:rsid w:val="00605AD7"/>
    <w:rsid w:val="006224DE"/>
    <w:rsid w:val="00631020"/>
    <w:rsid w:val="0063714A"/>
    <w:rsid w:val="00637447"/>
    <w:rsid w:val="00644058"/>
    <w:rsid w:val="006618D3"/>
    <w:rsid w:val="006668C8"/>
    <w:rsid w:val="00674231"/>
    <w:rsid w:val="006813E1"/>
    <w:rsid w:val="006A1723"/>
    <w:rsid w:val="006A6BE2"/>
    <w:rsid w:val="006B28B0"/>
    <w:rsid w:val="006E6627"/>
    <w:rsid w:val="00702110"/>
    <w:rsid w:val="00710798"/>
    <w:rsid w:val="00727D53"/>
    <w:rsid w:val="00730A6D"/>
    <w:rsid w:val="007471C9"/>
    <w:rsid w:val="00747DCB"/>
    <w:rsid w:val="00750EFD"/>
    <w:rsid w:val="007610AE"/>
    <w:rsid w:val="00763B6A"/>
    <w:rsid w:val="0078164B"/>
    <w:rsid w:val="007A2590"/>
    <w:rsid w:val="007A4A11"/>
    <w:rsid w:val="007F0BEA"/>
    <w:rsid w:val="00823737"/>
    <w:rsid w:val="00841C93"/>
    <w:rsid w:val="00856D24"/>
    <w:rsid w:val="0087783E"/>
    <w:rsid w:val="008A23D7"/>
    <w:rsid w:val="008C22B5"/>
    <w:rsid w:val="008E4B7E"/>
    <w:rsid w:val="00901DF4"/>
    <w:rsid w:val="00916CAD"/>
    <w:rsid w:val="0092093D"/>
    <w:rsid w:val="00920DB6"/>
    <w:rsid w:val="00943781"/>
    <w:rsid w:val="00945928"/>
    <w:rsid w:val="009864AD"/>
    <w:rsid w:val="009A2DEC"/>
    <w:rsid w:val="009B7F3F"/>
    <w:rsid w:val="009C3AF4"/>
    <w:rsid w:val="009E33AA"/>
    <w:rsid w:val="009E4762"/>
    <w:rsid w:val="009F1C1C"/>
    <w:rsid w:val="00A01F4D"/>
    <w:rsid w:val="00A41CC4"/>
    <w:rsid w:val="00A4492B"/>
    <w:rsid w:val="00A63BAC"/>
    <w:rsid w:val="00A76D72"/>
    <w:rsid w:val="00A82B2F"/>
    <w:rsid w:val="00A86F30"/>
    <w:rsid w:val="00AD4EBA"/>
    <w:rsid w:val="00AF0A36"/>
    <w:rsid w:val="00AF2680"/>
    <w:rsid w:val="00B01627"/>
    <w:rsid w:val="00B1239D"/>
    <w:rsid w:val="00B26E86"/>
    <w:rsid w:val="00B41E57"/>
    <w:rsid w:val="00B4790C"/>
    <w:rsid w:val="00B47A86"/>
    <w:rsid w:val="00B70CF9"/>
    <w:rsid w:val="00B81AFD"/>
    <w:rsid w:val="00B87ABE"/>
    <w:rsid w:val="00BC1503"/>
    <w:rsid w:val="00BC305D"/>
    <w:rsid w:val="00BC3D5E"/>
    <w:rsid w:val="00BD27C6"/>
    <w:rsid w:val="00BE205F"/>
    <w:rsid w:val="00BE5C58"/>
    <w:rsid w:val="00BF6331"/>
    <w:rsid w:val="00BF719F"/>
    <w:rsid w:val="00BF7D65"/>
    <w:rsid w:val="00C16491"/>
    <w:rsid w:val="00C1738D"/>
    <w:rsid w:val="00C17558"/>
    <w:rsid w:val="00C21CC6"/>
    <w:rsid w:val="00C22056"/>
    <w:rsid w:val="00C45AC5"/>
    <w:rsid w:val="00C47EF3"/>
    <w:rsid w:val="00C53A7C"/>
    <w:rsid w:val="00C82FD4"/>
    <w:rsid w:val="00C87F8A"/>
    <w:rsid w:val="00CB43F9"/>
    <w:rsid w:val="00CC1F1F"/>
    <w:rsid w:val="00CC694E"/>
    <w:rsid w:val="00CD41C9"/>
    <w:rsid w:val="00CD51DE"/>
    <w:rsid w:val="00D019F0"/>
    <w:rsid w:val="00D22740"/>
    <w:rsid w:val="00D3669D"/>
    <w:rsid w:val="00D54BF9"/>
    <w:rsid w:val="00D6523A"/>
    <w:rsid w:val="00D7487B"/>
    <w:rsid w:val="00D9249B"/>
    <w:rsid w:val="00D937B4"/>
    <w:rsid w:val="00D94515"/>
    <w:rsid w:val="00D973E5"/>
    <w:rsid w:val="00DB059A"/>
    <w:rsid w:val="00DB2FE4"/>
    <w:rsid w:val="00DD085D"/>
    <w:rsid w:val="00DE777C"/>
    <w:rsid w:val="00DF3514"/>
    <w:rsid w:val="00DF3FFD"/>
    <w:rsid w:val="00DF65EA"/>
    <w:rsid w:val="00E00E9E"/>
    <w:rsid w:val="00E7469B"/>
    <w:rsid w:val="00E748F2"/>
    <w:rsid w:val="00EA7BBA"/>
    <w:rsid w:val="00EA7FC9"/>
    <w:rsid w:val="00EB01FF"/>
    <w:rsid w:val="00EB3D9D"/>
    <w:rsid w:val="00EC59F6"/>
    <w:rsid w:val="00ED0BD4"/>
    <w:rsid w:val="00F05182"/>
    <w:rsid w:val="00F06E1B"/>
    <w:rsid w:val="00F42DAE"/>
    <w:rsid w:val="00F46D37"/>
    <w:rsid w:val="00F74C7A"/>
    <w:rsid w:val="00F7560D"/>
    <w:rsid w:val="00F85D7A"/>
    <w:rsid w:val="00F96328"/>
    <w:rsid w:val="00FC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CC015"/>
  <w15:chartTrackingRefBased/>
  <w15:docId w15:val="{37D77837-695F-014D-A2D2-D3F62614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BEA"/>
    <w:pPr>
      <w:spacing w:after="0" w:line="240" w:lineRule="auto"/>
    </w:pPr>
    <w:rPr>
      <w:rFonts w:ascii="Aptos" w:eastAsia="DengXian" w:hAnsi="Aptos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B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B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B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B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B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B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B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B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B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B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B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BE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BE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7F0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B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Junpeng</dc:creator>
  <cp:keywords/>
  <dc:description/>
  <cp:lastModifiedBy>Deng, Junpeng</cp:lastModifiedBy>
  <cp:revision>1</cp:revision>
  <dcterms:created xsi:type="dcterms:W3CDTF">2025-06-27T13:59:00Z</dcterms:created>
  <dcterms:modified xsi:type="dcterms:W3CDTF">2025-06-27T14:00:00Z</dcterms:modified>
</cp:coreProperties>
</file>